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0D9E7" w14:textId="52A58A41" w:rsidR="003F252F" w:rsidRPr="000332CA" w:rsidRDefault="005B2DDA" w:rsidP="00144862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144862"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="007E0340" w:rsidRPr="00144862">
        <w:rPr>
          <w:rFonts w:ascii="Times New Roman" w:hAnsi="Times New Roman" w:cs="Times New Roman"/>
          <w:b/>
          <w:lang w:val="en-US"/>
        </w:rPr>
        <w:t>Table</w:t>
      </w:r>
      <w:r w:rsidR="00144862" w:rsidRPr="00144862">
        <w:rPr>
          <w:rFonts w:ascii="Times New Roman" w:hAnsi="Times New Roman" w:cs="Times New Roman"/>
          <w:b/>
          <w:lang w:val="en-US"/>
        </w:rPr>
        <w:t>|</w:t>
      </w:r>
      <w:r w:rsidR="00C01AB2" w:rsidRPr="000332CA">
        <w:rPr>
          <w:rFonts w:ascii="Times New Roman" w:hAnsi="Times New Roman" w:cs="Times New Roman"/>
          <w:b/>
          <w:lang w:val="en-US"/>
        </w:rPr>
        <w:t>.</w:t>
      </w:r>
      <w:r w:rsidR="00EA72E7" w:rsidRPr="000332CA">
        <w:rPr>
          <w:rFonts w:ascii="Times New Roman" w:hAnsi="Times New Roman" w:cs="Times New Roman"/>
          <w:b/>
          <w:lang w:val="en-US"/>
        </w:rPr>
        <w:t xml:space="preserve"> </w:t>
      </w:r>
      <w:r w:rsidR="00622A59" w:rsidRPr="000332CA">
        <w:rPr>
          <w:rFonts w:ascii="Times New Roman" w:hAnsi="Times New Roman" w:cs="Times New Roman"/>
          <w:b/>
          <w:lang w:val="en-US"/>
        </w:rPr>
        <w:t xml:space="preserve">Results of </w:t>
      </w:r>
      <w:r w:rsidR="005F262D" w:rsidRPr="000332CA">
        <w:rPr>
          <w:rFonts w:ascii="Times New Roman" w:hAnsi="Times New Roman" w:cs="Times New Roman"/>
          <w:b/>
          <w:lang w:val="en-US"/>
        </w:rPr>
        <w:t>linear</w:t>
      </w:r>
      <w:r w:rsidR="00622A59" w:rsidRPr="000332CA">
        <w:rPr>
          <w:rFonts w:ascii="Times New Roman" w:hAnsi="Times New Roman" w:cs="Times New Roman"/>
          <w:b/>
          <w:lang w:val="en-US"/>
        </w:rPr>
        <w:t xml:space="preserve"> regression model</w:t>
      </w:r>
      <w:r w:rsidR="005F262D" w:rsidRPr="000332CA">
        <w:rPr>
          <w:rFonts w:ascii="Times New Roman" w:hAnsi="Times New Roman" w:cs="Times New Roman"/>
          <w:b/>
          <w:lang w:val="en-US"/>
        </w:rPr>
        <w:t>s</w:t>
      </w:r>
      <w:r w:rsidR="00670B54" w:rsidRPr="000332CA">
        <w:rPr>
          <w:rFonts w:ascii="Times New Roman" w:hAnsi="Times New Roman" w:cs="Times New Roman"/>
          <w:b/>
          <w:lang w:val="en-US"/>
        </w:rPr>
        <w:t xml:space="preserve"> with</w:t>
      </w:r>
      <w:r w:rsidR="00510A6B" w:rsidRPr="000332CA">
        <w:rPr>
          <w:rFonts w:ascii="Times New Roman" w:hAnsi="Times New Roman" w:cs="Times New Roman"/>
          <w:b/>
          <w:lang w:val="en-US"/>
        </w:rPr>
        <w:t xml:space="preserve"> extracted mean </w:t>
      </w:r>
      <w:r w:rsidR="00670B54" w:rsidRPr="000332CA">
        <w:rPr>
          <w:rFonts w:ascii="Times New Roman" w:hAnsi="Times New Roman" w:cs="Times New Roman"/>
          <w:b/>
          <w:lang w:val="en-US"/>
        </w:rPr>
        <w:t>fractional anisotropy (FA) and mean axial diffusivity (AD) values of significant TBSS clusters</w:t>
      </w:r>
      <w:r w:rsidR="00622A59" w:rsidRPr="000332CA">
        <w:rPr>
          <w:rFonts w:ascii="Times New Roman" w:hAnsi="Times New Roman" w:cs="Times New Roman"/>
          <w:b/>
          <w:lang w:val="en-US"/>
        </w:rPr>
        <w:t>.</w:t>
      </w:r>
    </w:p>
    <w:tbl>
      <w:tblPr>
        <w:tblStyle w:val="TableGrid"/>
        <w:tblW w:w="92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6"/>
        <w:gridCol w:w="1267"/>
        <w:gridCol w:w="1164"/>
        <w:gridCol w:w="984"/>
        <w:gridCol w:w="1108"/>
        <w:gridCol w:w="684"/>
        <w:gridCol w:w="617"/>
        <w:gridCol w:w="951"/>
        <w:gridCol w:w="996"/>
      </w:tblGrid>
      <w:tr w:rsidR="00267EB4" w:rsidRPr="000332CA" w14:paraId="72AF25B8" w14:textId="5DD5EF0D" w:rsidTr="007E46FE">
        <w:tc>
          <w:tcPr>
            <w:tcW w:w="1496" w:type="dxa"/>
          </w:tcPr>
          <w:p w14:paraId="6A11B6C8" w14:textId="515C03FD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GB"/>
              </w:rPr>
              <w:t>Model *</w:t>
            </w:r>
            <w:r w:rsidRPr="000332CA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>1</w:t>
            </w:r>
          </w:p>
        </w:tc>
        <w:tc>
          <w:tcPr>
            <w:tcW w:w="1267" w:type="dxa"/>
          </w:tcPr>
          <w:p w14:paraId="449DFEF5" w14:textId="33B49409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GB"/>
              </w:rPr>
              <w:t>Estimate</w:t>
            </w:r>
          </w:p>
        </w:tc>
        <w:tc>
          <w:tcPr>
            <w:tcW w:w="1164" w:type="dxa"/>
          </w:tcPr>
          <w:p w14:paraId="7C4AD0D8" w14:textId="319FF6A9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GB"/>
              </w:rPr>
              <w:t>S.E.</w:t>
            </w:r>
          </w:p>
        </w:tc>
        <w:tc>
          <w:tcPr>
            <w:tcW w:w="984" w:type="dxa"/>
          </w:tcPr>
          <w:p w14:paraId="5D3AF87C" w14:textId="60C67F9E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GB"/>
              </w:rPr>
              <w:t>t value</w:t>
            </w:r>
          </w:p>
        </w:tc>
        <w:tc>
          <w:tcPr>
            <w:tcW w:w="1108" w:type="dxa"/>
          </w:tcPr>
          <w:p w14:paraId="3A5B9D5D" w14:textId="3A1AC284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GB"/>
              </w:rPr>
              <w:t>p value</w:t>
            </w:r>
          </w:p>
        </w:tc>
        <w:tc>
          <w:tcPr>
            <w:tcW w:w="684" w:type="dxa"/>
          </w:tcPr>
          <w:p w14:paraId="67B0DD56" w14:textId="2FA50DEF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GB"/>
              </w:rPr>
              <w:t>F</w:t>
            </w:r>
          </w:p>
        </w:tc>
        <w:tc>
          <w:tcPr>
            <w:tcW w:w="617" w:type="dxa"/>
          </w:tcPr>
          <w:p w14:paraId="0728234F" w14:textId="6A14445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GB"/>
              </w:rPr>
              <w:t>df</w:t>
            </w:r>
          </w:p>
        </w:tc>
        <w:tc>
          <w:tcPr>
            <w:tcW w:w="951" w:type="dxa"/>
          </w:tcPr>
          <w:p w14:paraId="29DF32DE" w14:textId="268EB87D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  <w:tc>
          <w:tcPr>
            <w:tcW w:w="996" w:type="dxa"/>
          </w:tcPr>
          <w:p w14:paraId="73409B23" w14:textId="23BACC95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bCs/>
                <w:i/>
                <w:iCs/>
              </w:rPr>
              <w:t>Adj. R</w:t>
            </w:r>
            <w:r w:rsidRPr="000332CA"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  <w:r w:rsidRPr="000332C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DD5350" w:rsidRPr="000332CA" w14:paraId="6AF642A0" w14:textId="77777777" w:rsidTr="007E46FE">
        <w:tc>
          <w:tcPr>
            <w:tcW w:w="1496" w:type="dxa"/>
          </w:tcPr>
          <w:p w14:paraId="7A37C3D0" w14:textId="2EC717A4" w:rsidR="00DD5350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lang w:val="en-US"/>
              </w:rPr>
              <w:t xml:space="preserve">FA TBSS </w:t>
            </w:r>
          </w:p>
        </w:tc>
        <w:tc>
          <w:tcPr>
            <w:tcW w:w="1267" w:type="dxa"/>
          </w:tcPr>
          <w:p w14:paraId="485FFEA5" w14:textId="77777777" w:rsidR="00DD5350" w:rsidRPr="000332CA" w:rsidRDefault="00DD535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4" w:type="dxa"/>
          </w:tcPr>
          <w:p w14:paraId="25B8D1FD" w14:textId="77777777" w:rsidR="00DD5350" w:rsidRPr="000332CA" w:rsidRDefault="00DD535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3E5CACC7" w14:textId="77777777" w:rsidR="00DD5350" w:rsidRPr="000332CA" w:rsidRDefault="00DD535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14:paraId="045D2E48" w14:textId="77777777" w:rsidR="00DD5350" w:rsidRPr="000332CA" w:rsidRDefault="00DD535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05C5276C" w14:textId="77777777" w:rsidR="00DD5350" w:rsidRPr="000332CA" w:rsidRDefault="00DD535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7786149A" w14:textId="77777777" w:rsidR="00DD5350" w:rsidRPr="000332CA" w:rsidRDefault="00DD535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6DD144E3" w14:textId="77777777" w:rsidR="00DD5350" w:rsidRPr="000332CA" w:rsidRDefault="00DD535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104CBCDE" w14:textId="77777777" w:rsidR="00DD5350" w:rsidRPr="000332CA" w:rsidRDefault="00DD535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7EB4" w:rsidRPr="00144862" w14:paraId="65FA0799" w14:textId="108C909E" w:rsidTr="007E46FE">
        <w:tc>
          <w:tcPr>
            <w:tcW w:w="1496" w:type="dxa"/>
          </w:tcPr>
          <w:p w14:paraId="172FCC1B" w14:textId="07B86B2F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lang w:val="en-US"/>
              </w:rPr>
              <w:t>ACR-IFOF</w:t>
            </w:r>
          </w:p>
        </w:tc>
        <w:tc>
          <w:tcPr>
            <w:tcW w:w="1267" w:type="dxa"/>
          </w:tcPr>
          <w:p w14:paraId="1FB5EE78" w14:textId="7804F24D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4" w:type="dxa"/>
          </w:tcPr>
          <w:p w14:paraId="218A3016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4D638233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14:paraId="7D86BFEE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357E12C2" w14:textId="71717B9B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617" w:type="dxa"/>
          </w:tcPr>
          <w:p w14:paraId="40A27BB6" w14:textId="59FB33C0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51" w:type="dxa"/>
          </w:tcPr>
          <w:p w14:paraId="3470C9CA" w14:textId="76697CC9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13</w:t>
            </w:r>
          </w:p>
        </w:tc>
        <w:tc>
          <w:tcPr>
            <w:tcW w:w="996" w:type="dxa"/>
          </w:tcPr>
          <w:p w14:paraId="7B94BD75" w14:textId="58D6AD4F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298</w:t>
            </w:r>
          </w:p>
        </w:tc>
      </w:tr>
      <w:tr w:rsidR="00267EB4" w:rsidRPr="000332CA" w14:paraId="199DF785" w14:textId="77777777" w:rsidTr="007E46FE">
        <w:tc>
          <w:tcPr>
            <w:tcW w:w="1496" w:type="dxa"/>
          </w:tcPr>
          <w:p w14:paraId="04CC9F76" w14:textId="5CE30D53" w:rsidR="00267EB4" w:rsidRPr="000332CA" w:rsidRDefault="00267EB4" w:rsidP="00B2722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DUI</w:t>
            </w:r>
          </w:p>
        </w:tc>
        <w:tc>
          <w:tcPr>
            <w:tcW w:w="1267" w:type="dxa"/>
          </w:tcPr>
          <w:p w14:paraId="390E20C6" w14:textId="3F9FAF11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  <w:tc>
          <w:tcPr>
            <w:tcW w:w="1164" w:type="dxa"/>
          </w:tcPr>
          <w:p w14:paraId="6E0C1A87" w14:textId="6C0C030E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984" w:type="dxa"/>
          </w:tcPr>
          <w:p w14:paraId="61629BA3" w14:textId="23DE0ECC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479</w:t>
            </w:r>
          </w:p>
        </w:tc>
        <w:tc>
          <w:tcPr>
            <w:tcW w:w="1108" w:type="dxa"/>
          </w:tcPr>
          <w:p w14:paraId="1EF999F4" w14:textId="18EA725E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637</w:t>
            </w:r>
          </w:p>
        </w:tc>
        <w:tc>
          <w:tcPr>
            <w:tcW w:w="684" w:type="dxa"/>
          </w:tcPr>
          <w:p w14:paraId="6893E208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0C53362F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6F52646A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14E7BF2E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7EB4" w:rsidRPr="000332CA" w14:paraId="67017EA4" w14:textId="14353D53" w:rsidTr="007E46FE">
        <w:tc>
          <w:tcPr>
            <w:tcW w:w="1496" w:type="dxa"/>
          </w:tcPr>
          <w:p w14:paraId="440261C8" w14:textId="78D64EB4" w:rsidR="00267EB4" w:rsidRPr="000332CA" w:rsidRDefault="00267EB4" w:rsidP="00B2722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1267" w:type="dxa"/>
          </w:tcPr>
          <w:p w14:paraId="2A6E1065" w14:textId="65FA2D5D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48</w:t>
            </w:r>
          </w:p>
        </w:tc>
        <w:tc>
          <w:tcPr>
            <w:tcW w:w="1164" w:type="dxa"/>
          </w:tcPr>
          <w:p w14:paraId="5B77CB41" w14:textId="6FA75EDE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984" w:type="dxa"/>
          </w:tcPr>
          <w:p w14:paraId="1DBD7147" w14:textId="1F9EA54E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2.991</w:t>
            </w:r>
          </w:p>
        </w:tc>
        <w:tc>
          <w:tcPr>
            <w:tcW w:w="1108" w:type="dxa"/>
          </w:tcPr>
          <w:p w14:paraId="07AF8384" w14:textId="691158CE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lang w:val="en-US"/>
              </w:rPr>
              <w:t>0.008</w:t>
            </w:r>
          </w:p>
        </w:tc>
        <w:tc>
          <w:tcPr>
            <w:tcW w:w="684" w:type="dxa"/>
          </w:tcPr>
          <w:p w14:paraId="735526CE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24BEB475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431DBDA7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597E4A87" w14:textId="70D909C6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7EB4" w:rsidRPr="000332CA" w14:paraId="6F76EE31" w14:textId="19DCBD12" w:rsidTr="007E46FE">
        <w:tc>
          <w:tcPr>
            <w:tcW w:w="1496" w:type="dxa"/>
          </w:tcPr>
          <w:p w14:paraId="70E5AD43" w14:textId="1AFAFBE6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lang w:val="en-US"/>
              </w:rPr>
              <w:t>SLF</w:t>
            </w:r>
          </w:p>
        </w:tc>
        <w:tc>
          <w:tcPr>
            <w:tcW w:w="1267" w:type="dxa"/>
          </w:tcPr>
          <w:p w14:paraId="3634EA23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4" w:type="dxa"/>
          </w:tcPr>
          <w:p w14:paraId="270711DD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55451A42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14:paraId="570D410C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328558DB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40AE87D3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029D8153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444E16CF" w14:textId="0F3914FE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7EB4" w:rsidRPr="000332CA" w14:paraId="45AA1C9A" w14:textId="77777777" w:rsidTr="007E46FE">
        <w:tc>
          <w:tcPr>
            <w:tcW w:w="1496" w:type="dxa"/>
          </w:tcPr>
          <w:p w14:paraId="0E38E0BF" w14:textId="1ABB4BA2" w:rsidR="00267EB4" w:rsidRPr="000332CA" w:rsidRDefault="00267EB4" w:rsidP="00B2722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DUI</w:t>
            </w:r>
          </w:p>
        </w:tc>
        <w:tc>
          <w:tcPr>
            <w:tcW w:w="1267" w:type="dxa"/>
          </w:tcPr>
          <w:p w14:paraId="3712B14A" w14:textId="45DAABBE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09</w:t>
            </w:r>
          </w:p>
        </w:tc>
        <w:tc>
          <w:tcPr>
            <w:tcW w:w="1164" w:type="dxa"/>
          </w:tcPr>
          <w:p w14:paraId="63283CAC" w14:textId="70FB7D06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08</w:t>
            </w:r>
          </w:p>
        </w:tc>
        <w:tc>
          <w:tcPr>
            <w:tcW w:w="984" w:type="dxa"/>
          </w:tcPr>
          <w:p w14:paraId="19AC75B1" w14:textId="7AF849AF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1.190</w:t>
            </w:r>
          </w:p>
        </w:tc>
        <w:tc>
          <w:tcPr>
            <w:tcW w:w="1108" w:type="dxa"/>
          </w:tcPr>
          <w:p w14:paraId="082BCDAA" w14:textId="222FBE2E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249</w:t>
            </w:r>
          </w:p>
        </w:tc>
        <w:tc>
          <w:tcPr>
            <w:tcW w:w="684" w:type="dxa"/>
          </w:tcPr>
          <w:p w14:paraId="137D9561" w14:textId="755E427E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9</w:t>
            </w:r>
          </w:p>
        </w:tc>
        <w:tc>
          <w:tcPr>
            <w:tcW w:w="617" w:type="dxa"/>
          </w:tcPr>
          <w:p w14:paraId="53D85A91" w14:textId="28B8A7E2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51" w:type="dxa"/>
          </w:tcPr>
          <w:p w14:paraId="2E174C96" w14:textId="4B172FDC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434</w:t>
            </w:r>
          </w:p>
        </w:tc>
        <w:tc>
          <w:tcPr>
            <w:tcW w:w="996" w:type="dxa"/>
          </w:tcPr>
          <w:p w14:paraId="49EDDFA8" w14:textId="48A926E2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0.012</w:t>
            </w:r>
          </w:p>
        </w:tc>
      </w:tr>
      <w:tr w:rsidR="00267EB4" w:rsidRPr="000332CA" w14:paraId="75E9CAA7" w14:textId="02CDD0AE" w:rsidTr="007E46FE">
        <w:tc>
          <w:tcPr>
            <w:tcW w:w="1496" w:type="dxa"/>
          </w:tcPr>
          <w:p w14:paraId="409CD1FA" w14:textId="3E045325" w:rsidR="00267EB4" w:rsidRPr="000332CA" w:rsidRDefault="00267EB4" w:rsidP="00B2722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1267" w:type="dxa"/>
          </w:tcPr>
          <w:p w14:paraId="5B303E42" w14:textId="45B15A91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1164" w:type="dxa"/>
          </w:tcPr>
          <w:p w14:paraId="64D14D08" w14:textId="1D01F7B1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28</w:t>
            </w:r>
          </w:p>
        </w:tc>
        <w:tc>
          <w:tcPr>
            <w:tcW w:w="984" w:type="dxa"/>
          </w:tcPr>
          <w:p w14:paraId="4C850AB1" w14:textId="54AFAD81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205</w:t>
            </w:r>
          </w:p>
        </w:tc>
        <w:tc>
          <w:tcPr>
            <w:tcW w:w="1108" w:type="dxa"/>
          </w:tcPr>
          <w:p w14:paraId="26F7F986" w14:textId="63CDD97E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840</w:t>
            </w:r>
          </w:p>
        </w:tc>
        <w:tc>
          <w:tcPr>
            <w:tcW w:w="684" w:type="dxa"/>
          </w:tcPr>
          <w:p w14:paraId="122C5FA0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4B5D3DB6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53155EFC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2CCB4FA5" w14:textId="0B79E765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7EB4" w:rsidRPr="000332CA" w14:paraId="79EB30F0" w14:textId="0EBB3BC6" w:rsidTr="007E46FE">
        <w:tc>
          <w:tcPr>
            <w:tcW w:w="1496" w:type="dxa"/>
          </w:tcPr>
          <w:p w14:paraId="25105218" w14:textId="492C951A" w:rsidR="00267EB4" w:rsidRPr="000332CA" w:rsidRDefault="00922A3F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lang w:val="en-US"/>
              </w:rPr>
              <w:t>ACR</w:t>
            </w:r>
          </w:p>
        </w:tc>
        <w:tc>
          <w:tcPr>
            <w:tcW w:w="1267" w:type="dxa"/>
          </w:tcPr>
          <w:p w14:paraId="7E2A2C12" w14:textId="2B53895A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4" w:type="dxa"/>
          </w:tcPr>
          <w:p w14:paraId="32E9A813" w14:textId="1D85A68F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48E1AC5B" w14:textId="67B81EE2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14:paraId="149DF587" w14:textId="3EE163A2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0AE1070D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75D82A61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00DEAEF9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3FF0C258" w14:textId="744BDCBA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7EB4" w:rsidRPr="000332CA" w14:paraId="7117394B" w14:textId="125C7247" w:rsidTr="007E46FE">
        <w:tc>
          <w:tcPr>
            <w:tcW w:w="1496" w:type="dxa"/>
          </w:tcPr>
          <w:p w14:paraId="4EC16704" w14:textId="3F5BE53D" w:rsidR="00267EB4" w:rsidRPr="000332CA" w:rsidRDefault="00267EB4" w:rsidP="00B2722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DUI</w:t>
            </w:r>
          </w:p>
        </w:tc>
        <w:tc>
          <w:tcPr>
            <w:tcW w:w="1267" w:type="dxa"/>
          </w:tcPr>
          <w:p w14:paraId="6C99E52F" w14:textId="0E111DBC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001</w:t>
            </w:r>
          </w:p>
        </w:tc>
        <w:tc>
          <w:tcPr>
            <w:tcW w:w="1164" w:type="dxa"/>
          </w:tcPr>
          <w:p w14:paraId="66FA2905" w14:textId="11CF0A7B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984" w:type="dxa"/>
          </w:tcPr>
          <w:p w14:paraId="260482DA" w14:textId="46380633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108" w:type="dxa"/>
          </w:tcPr>
          <w:p w14:paraId="161CBD77" w14:textId="3D74CE2C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985</w:t>
            </w:r>
          </w:p>
        </w:tc>
        <w:tc>
          <w:tcPr>
            <w:tcW w:w="684" w:type="dxa"/>
          </w:tcPr>
          <w:p w14:paraId="679D30A8" w14:textId="11767352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617" w:type="dxa"/>
          </w:tcPr>
          <w:p w14:paraId="1460803D" w14:textId="697AC6B2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51" w:type="dxa"/>
          </w:tcPr>
          <w:p w14:paraId="55246A84" w14:textId="433B849C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388</w:t>
            </w:r>
          </w:p>
        </w:tc>
        <w:tc>
          <w:tcPr>
            <w:tcW w:w="996" w:type="dxa"/>
          </w:tcPr>
          <w:p w14:paraId="7F98CC21" w14:textId="38EA6B95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0.001</w:t>
            </w:r>
          </w:p>
        </w:tc>
      </w:tr>
      <w:tr w:rsidR="00267EB4" w:rsidRPr="000332CA" w14:paraId="2A008672" w14:textId="23DC12FD" w:rsidTr="007E46FE">
        <w:tc>
          <w:tcPr>
            <w:tcW w:w="1496" w:type="dxa"/>
          </w:tcPr>
          <w:p w14:paraId="22FDEF4E" w14:textId="4F66D5D2" w:rsidR="00267EB4" w:rsidRPr="000332CA" w:rsidRDefault="00267EB4" w:rsidP="00B2722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1267" w:type="dxa"/>
          </w:tcPr>
          <w:p w14:paraId="02D23CF6" w14:textId="5FDF34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27</w:t>
            </w:r>
          </w:p>
        </w:tc>
        <w:tc>
          <w:tcPr>
            <w:tcW w:w="1164" w:type="dxa"/>
          </w:tcPr>
          <w:p w14:paraId="567950A1" w14:textId="15444C0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984" w:type="dxa"/>
          </w:tcPr>
          <w:p w14:paraId="0717113A" w14:textId="0B6E3A72" w:rsidR="00267EB4" w:rsidRPr="000332CA" w:rsidRDefault="00267EB4" w:rsidP="00B2722C">
            <w:pPr>
              <w:tabs>
                <w:tab w:val="left" w:pos="460"/>
              </w:tabs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1.344</w:t>
            </w:r>
          </w:p>
        </w:tc>
        <w:tc>
          <w:tcPr>
            <w:tcW w:w="1108" w:type="dxa"/>
          </w:tcPr>
          <w:p w14:paraId="1AFC954C" w14:textId="349EB91E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195</w:t>
            </w:r>
          </w:p>
        </w:tc>
        <w:tc>
          <w:tcPr>
            <w:tcW w:w="684" w:type="dxa"/>
          </w:tcPr>
          <w:p w14:paraId="66F83310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5ACBDE54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5A1D1D79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4CD13745" w14:textId="57143D3C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7EB4" w:rsidRPr="000332CA" w14:paraId="48F12031" w14:textId="77777777" w:rsidTr="007E46FE">
        <w:tc>
          <w:tcPr>
            <w:tcW w:w="1496" w:type="dxa"/>
          </w:tcPr>
          <w:p w14:paraId="7CCD9D01" w14:textId="0B8BAEEF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lang w:val="en-US"/>
              </w:rPr>
              <w:t>CC</w:t>
            </w:r>
          </w:p>
        </w:tc>
        <w:tc>
          <w:tcPr>
            <w:tcW w:w="1267" w:type="dxa"/>
          </w:tcPr>
          <w:p w14:paraId="770D36E8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4" w:type="dxa"/>
          </w:tcPr>
          <w:p w14:paraId="510052BF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14735BF4" w14:textId="77777777" w:rsidR="00267EB4" w:rsidRPr="000332CA" w:rsidRDefault="00267EB4" w:rsidP="00B2722C">
            <w:pPr>
              <w:tabs>
                <w:tab w:val="left" w:pos="460"/>
              </w:tabs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14:paraId="289B6F11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6E00A754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2A203EA6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321026F8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7C223FA9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7EB4" w:rsidRPr="000332CA" w14:paraId="4729A478" w14:textId="77777777" w:rsidTr="007E46FE">
        <w:tc>
          <w:tcPr>
            <w:tcW w:w="1496" w:type="dxa"/>
          </w:tcPr>
          <w:p w14:paraId="229BE2E1" w14:textId="73A825DD" w:rsidR="00267EB4" w:rsidRPr="000332CA" w:rsidRDefault="00267EB4" w:rsidP="00B2722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DUI</w:t>
            </w:r>
          </w:p>
        </w:tc>
        <w:tc>
          <w:tcPr>
            <w:tcW w:w="1267" w:type="dxa"/>
          </w:tcPr>
          <w:p w14:paraId="515B9087" w14:textId="4429CEDD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164" w:type="dxa"/>
          </w:tcPr>
          <w:p w14:paraId="40C46D20" w14:textId="7881A351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984" w:type="dxa"/>
          </w:tcPr>
          <w:p w14:paraId="4A9B358C" w14:textId="3638FBB5" w:rsidR="00267EB4" w:rsidRPr="000332CA" w:rsidRDefault="00267EB4" w:rsidP="00B2722C">
            <w:pPr>
              <w:tabs>
                <w:tab w:val="left" w:pos="460"/>
              </w:tabs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210</w:t>
            </w:r>
          </w:p>
        </w:tc>
        <w:tc>
          <w:tcPr>
            <w:tcW w:w="1108" w:type="dxa"/>
          </w:tcPr>
          <w:p w14:paraId="3F621C4B" w14:textId="216ABBDD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836</w:t>
            </w:r>
          </w:p>
        </w:tc>
        <w:tc>
          <w:tcPr>
            <w:tcW w:w="684" w:type="dxa"/>
          </w:tcPr>
          <w:p w14:paraId="31E43A52" w14:textId="55D179A0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617" w:type="dxa"/>
          </w:tcPr>
          <w:p w14:paraId="1B9E23CC" w14:textId="7C1CC1A8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51" w:type="dxa"/>
          </w:tcPr>
          <w:p w14:paraId="1CD011F1" w14:textId="76176E0A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977</w:t>
            </w:r>
          </w:p>
        </w:tc>
        <w:tc>
          <w:tcPr>
            <w:tcW w:w="996" w:type="dxa"/>
          </w:tcPr>
          <w:p w14:paraId="28EA7F7D" w14:textId="0CE24671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0.103</w:t>
            </w:r>
          </w:p>
        </w:tc>
      </w:tr>
      <w:tr w:rsidR="00267EB4" w:rsidRPr="000332CA" w14:paraId="7C02C8EF" w14:textId="77777777" w:rsidTr="007E46FE">
        <w:tc>
          <w:tcPr>
            <w:tcW w:w="1496" w:type="dxa"/>
          </w:tcPr>
          <w:p w14:paraId="670194D5" w14:textId="547B4CE5" w:rsidR="00267EB4" w:rsidRPr="000332CA" w:rsidRDefault="00267EB4" w:rsidP="00B2722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1267" w:type="dxa"/>
          </w:tcPr>
          <w:p w14:paraId="42B7AC82" w14:textId="1BB5796A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0.0003</w:t>
            </w:r>
          </w:p>
        </w:tc>
        <w:tc>
          <w:tcPr>
            <w:tcW w:w="1164" w:type="dxa"/>
          </w:tcPr>
          <w:p w14:paraId="1B61DE1B" w14:textId="40B155A5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984" w:type="dxa"/>
          </w:tcPr>
          <w:p w14:paraId="14927459" w14:textId="2D22EC6E" w:rsidR="00267EB4" w:rsidRPr="000332CA" w:rsidRDefault="00267EB4" w:rsidP="00B2722C">
            <w:pPr>
              <w:tabs>
                <w:tab w:val="left" w:pos="460"/>
              </w:tabs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0.016</w:t>
            </w:r>
          </w:p>
        </w:tc>
        <w:tc>
          <w:tcPr>
            <w:tcW w:w="1108" w:type="dxa"/>
          </w:tcPr>
          <w:p w14:paraId="51863932" w14:textId="34D9F42E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987</w:t>
            </w:r>
          </w:p>
        </w:tc>
        <w:tc>
          <w:tcPr>
            <w:tcW w:w="684" w:type="dxa"/>
          </w:tcPr>
          <w:p w14:paraId="254D1C37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1A4036C9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2C827777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0EA21B6C" w14:textId="77777777" w:rsidR="00267EB4" w:rsidRPr="000332CA" w:rsidRDefault="00267EB4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3946" w:rsidRPr="000332CA" w14:paraId="6C3E9868" w14:textId="77777777" w:rsidTr="007E46FE">
        <w:tc>
          <w:tcPr>
            <w:tcW w:w="1496" w:type="dxa"/>
          </w:tcPr>
          <w:p w14:paraId="1BC7B1D3" w14:textId="3E6D22E5" w:rsidR="00173946" w:rsidRPr="000332CA" w:rsidRDefault="001235A9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</w:rPr>
              <w:t>AD</w:t>
            </w:r>
            <w:r w:rsidR="00173946" w:rsidRPr="000332CA">
              <w:rPr>
                <w:rFonts w:ascii="Times New Roman" w:hAnsi="Times New Roman" w:cs="Times New Roman"/>
                <w:i/>
              </w:rPr>
              <w:t xml:space="preserve"> </w:t>
            </w:r>
            <w:r w:rsidR="00173946" w:rsidRPr="000332CA">
              <w:rPr>
                <w:rFonts w:ascii="Times New Roman" w:hAnsi="Times New Roman" w:cs="Times New Roman"/>
                <w:b/>
                <w:lang w:val="en-US"/>
              </w:rPr>
              <w:t xml:space="preserve">TBSS </w:t>
            </w:r>
          </w:p>
        </w:tc>
        <w:tc>
          <w:tcPr>
            <w:tcW w:w="1267" w:type="dxa"/>
          </w:tcPr>
          <w:p w14:paraId="56FDB0CF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4" w:type="dxa"/>
          </w:tcPr>
          <w:p w14:paraId="5D74E823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68FA78FA" w14:textId="77777777" w:rsidR="00173946" w:rsidRPr="000332CA" w:rsidRDefault="00173946" w:rsidP="00B2722C">
            <w:pPr>
              <w:tabs>
                <w:tab w:val="left" w:pos="460"/>
              </w:tabs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14:paraId="6C000F18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59500AB9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6EB8308C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2B2B66CB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3B133E02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3946" w:rsidRPr="000332CA" w14:paraId="4931B7A9" w14:textId="77777777" w:rsidTr="007E46FE">
        <w:tc>
          <w:tcPr>
            <w:tcW w:w="1496" w:type="dxa"/>
          </w:tcPr>
          <w:p w14:paraId="0AA0B79F" w14:textId="498D83AB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lang w:val="en-US"/>
              </w:rPr>
              <w:t>ACR-ATR</w:t>
            </w:r>
          </w:p>
        </w:tc>
        <w:tc>
          <w:tcPr>
            <w:tcW w:w="1267" w:type="dxa"/>
          </w:tcPr>
          <w:p w14:paraId="52B0F965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4" w:type="dxa"/>
          </w:tcPr>
          <w:p w14:paraId="6A5C7F17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798488AB" w14:textId="77777777" w:rsidR="00173946" w:rsidRPr="000332CA" w:rsidRDefault="00173946" w:rsidP="00B2722C">
            <w:pPr>
              <w:tabs>
                <w:tab w:val="left" w:pos="460"/>
              </w:tabs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14:paraId="6C7BF6DD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6ABA681B" w14:textId="4A559E74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0C38BC56" w14:textId="67B949EB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779DF1A0" w14:textId="503DA394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014B84C9" w14:textId="528EED9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3946" w:rsidRPr="000332CA" w14:paraId="4B15D04C" w14:textId="77777777" w:rsidTr="007E46FE">
        <w:tc>
          <w:tcPr>
            <w:tcW w:w="1496" w:type="dxa"/>
          </w:tcPr>
          <w:p w14:paraId="0DA9E4D8" w14:textId="0856EE1B" w:rsidR="00173946" w:rsidRPr="000332CA" w:rsidRDefault="00173946" w:rsidP="00B2722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DUI</w:t>
            </w:r>
          </w:p>
        </w:tc>
        <w:tc>
          <w:tcPr>
            <w:tcW w:w="1267" w:type="dxa"/>
          </w:tcPr>
          <w:p w14:paraId="49BCE01A" w14:textId="4A72D446" w:rsidR="00173946" w:rsidRPr="000332CA" w:rsidRDefault="00D3084D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1.2e-05</w:t>
            </w:r>
          </w:p>
        </w:tc>
        <w:tc>
          <w:tcPr>
            <w:tcW w:w="1164" w:type="dxa"/>
          </w:tcPr>
          <w:p w14:paraId="6DEE10AC" w14:textId="7CA6A5CC" w:rsidR="00173946" w:rsidRPr="000332CA" w:rsidRDefault="009B41FE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5.1e-06</w:t>
            </w:r>
          </w:p>
        </w:tc>
        <w:tc>
          <w:tcPr>
            <w:tcW w:w="984" w:type="dxa"/>
          </w:tcPr>
          <w:p w14:paraId="61027E69" w14:textId="440AC5C4" w:rsidR="00173946" w:rsidRPr="000332CA" w:rsidRDefault="00837A61" w:rsidP="00B2722C">
            <w:pPr>
              <w:tabs>
                <w:tab w:val="left" w:pos="460"/>
              </w:tabs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2.364</w:t>
            </w:r>
          </w:p>
        </w:tc>
        <w:tc>
          <w:tcPr>
            <w:tcW w:w="1108" w:type="dxa"/>
          </w:tcPr>
          <w:p w14:paraId="37B85996" w14:textId="379F3F1F" w:rsidR="00173946" w:rsidRPr="000332CA" w:rsidRDefault="0009634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lang w:val="en-US"/>
              </w:rPr>
              <w:t>0.029</w:t>
            </w:r>
          </w:p>
        </w:tc>
        <w:tc>
          <w:tcPr>
            <w:tcW w:w="684" w:type="dxa"/>
          </w:tcPr>
          <w:p w14:paraId="3651A85C" w14:textId="065378CF" w:rsidR="00173946" w:rsidRPr="000332CA" w:rsidRDefault="0094464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2.81</w:t>
            </w:r>
          </w:p>
        </w:tc>
        <w:tc>
          <w:tcPr>
            <w:tcW w:w="617" w:type="dxa"/>
          </w:tcPr>
          <w:p w14:paraId="75B4953B" w14:textId="43DEE80F" w:rsidR="00173946" w:rsidRPr="000332CA" w:rsidRDefault="0094464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51" w:type="dxa"/>
          </w:tcPr>
          <w:p w14:paraId="2BCDE109" w14:textId="580B444F" w:rsidR="00173946" w:rsidRPr="000332CA" w:rsidRDefault="0009634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085</w:t>
            </w:r>
          </w:p>
        </w:tc>
        <w:tc>
          <w:tcPr>
            <w:tcW w:w="996" w:type="dxa"/>
          </w:tcPr>
          <w:p w14:paraId="143EDFA1" w14:textId="7E18443E" w:rsidR="00173946" w:rsidRPr="000332CA" w:rsidRDefault="0009634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147</w:t>
            </w:r>
          </w:p>
        </w:tc>
      </w:tr>
      <w:tr w:rsidR="00173946" w:rsidRPr="000332CA" w14:paraId="4711BE4C" w14:textId="77777777" w:rsidTr="007E46FE">
        <w:tc>
          <w:tcPr>
            <w:tcW w:w="1496" w:type="dxa"/>
          </w:tcPr>
          <w:p w14:paraId="2399926D" w14:textId="09F9404D" w:rsidR="00173946" w:rsidRPr="000332CA" w:rsidRDefault="00173946" w:rsidP="00B2722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1267" w:type="dxa"/>
          </w:tcPr>
          <w:p w14:paraId="559311F3" w14:textId="321A4F4E" w:rsidR="00173946" w:rsidRPr="000332CA" w:rsidRDefault="00D3084D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1.</w:t>
            </w:r>
            <w:r w:rsidR="005622A6" w:rsidRPr="000332CA">
              <w:rPr>
                <w:rFonts w:ascii="Times New Roman" w:hAnsi="Times New Roman" w:cs="Times New Roman"/>
                <w:lang w:val="en-US"/>
              </w:rPr>
              <w:t>6</w:t>
            </w:r>
            <w:r w:rsidRPr="000332CA">
              <w:rPr>
                <w:rFonts w:ascii="Times New Roman" w:hAnsi="Times New Roman" w:cs="Times New Roman"/>
                <w:lang w:val="en-US"/>
              </w:rPr>
              <w:t>e-05</w:t>
            </w:r>
          </w:p>
        </w:tc>
        <w:tc>
          <w:tcPr>
            <w:tcW w:w="1164" w:type="dxa"/>
          </w:tcPr>
          <w:p w14:paraId="06247385" w14:textId="04A840E1" w:rsidR="00173946" w:rsidRPr="000332CA" w:rsidRDefault="00820D47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1.8e-05</w:t>
            </w:r>
          </w:p>
        </w:tc>
        <w:tc>
          <w:tcPr>
            <w:tcW w:w="984" w:type="dxa"/>
          </w:tcPr>
          <w:p w14:paraId="3F70596F" w14:textId="1A425EDA" w:rsidR="00173946" w:rsidRPr="000332CA" w:rsidRDefault="00837A61" w:rsidP="00B2722C">
            <w:pPr>
              <w:tabs>
                <w:tab w:val="left" w:pos="460"/>
              </w:tabs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855</w:t>
            </w:r>
          </w:p>
        </w:tc>
        <w:tc>
          <w:tcPr>
            <w:tcW w:w="1108" w:type="dxa"/>
          </w:tcPr>
          <w:p w14:paraId="5423BFEE" w14:textId="44220C05" w:rsidR="00173946" w:rsidRPr="000332CA" w:rsidRDefault="0009634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403</w:t>
            </w:r>
          </w:p>
        </w:tc>
        <w:tc>
          <w:tcPr>
            <w:tcW w:w="684" w:type="dxa"/>
          </w:tcPr>
          <w:p w14:paraId="7A86E7AC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2472A600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5D5712DC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707B58FC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3946" w:rsidRPr="000332CA" w14:paraId="70A04EC2" w14:textId="77777777" w:rsidTr="007E46FE">
        <w:tc>
          <w:tcPr>
            <w:tcW w:w="1496" w:type="dxa"/>
          </w:tcPr>
          <w:p w14:paraId="11A76AA2" w14:textId="7D34D989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lang w:val="en-US"/>
              </w:rPr>
              <w:t>PLIC</w:t>
            </w:r>
          </w:p>
        </w:tc>
        <w:tc>
          <w:tcPr>
            <w:tcW w:w="1267" w:type="dxa"/>
          </w:tcPr>
          <w:p w14:paraId="5EB2926E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4" w:type="dxa"/>
          </w:tcPr>
          <w:p w14:paraId="03A86E0A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6F923492" w14:textId="77777777" w:rsidR="00173946" w:rsidRPr="000332CA" w:rsidRDefault="00173946" w:rsidP="00B2722C">
            <w:pPr>
              <w:tabs>
                <w:tab w:val="left" w:pos="460"/>
              </w:tabs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14:paraId="56F7B50E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77E9C934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5ED8B80A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3B19440E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5354A08E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3946" w:rsidRPr="000332CA" w14:paraId="11893AD3" w14:textId="77777777" w:rsidTr="007E46FE">
        <w:tc>
          <w:tcPr>
            <w:tcW w:w="1496" w:type="dxa"/>
          </w:tcPr>
          <w:p w14:paraId="25419995" w14:textId="64E92975" w:rsidR="00173946" w:rsidRPr="000332CA" w:rsidRDefault="00173946" w:rsidP="00B2722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DUI</w:t>
            </w:r>
          </w:p>
        </w:tc>
        <w:tc>
          <w:tcPr>
            <w:tcW w:w="1267" w:type="dxa"/>
          </w:tcPr>
          <w:p w14:paraId="60AD9EDA" w14:textId="14454F53" w:rsidR="00173946" w:rsidRPr="000332CA" w:rsidRDefault="00912F4A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1.1e-06</w:t>
            </w:r>
          </w:p>
        </w:tc>
        <w:tc>
          <w:tcPr>
            <w:tcW w:w="1164" w:type="dxa"/>
          </w:tcPr>
          <w:p w14:paraId="7FB3F419" w14:textId="174A3AE3" w:rsidR="00173946" w:rsidRPr="000332CA" w:rsidRDefault="006F4217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5.1e-06</w:t>
            </w:r>
          </w:p>
        </w:tc>
        <w:tc>
          <w:tcPr>
            <w:tcW w:w="984" w:type="dxa"/>
          </w:tcPr>
          <w:p w14:paraId="35A85A4B" w14:textId="2CE5C3DB" w:rsidR="00173946" w:rsidRPr="000332CA" w:rsidRDefault="00F942F6" w:rsidP="00B2722C">
            <w:pPr>
              <w:tabs>
                <w:tab w:val="left" w:pos="460"/>
              </w:tabs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0.209</w:t>
            </w:r>
          </w:p>
        </w:tc>
        <w:tc>
          <w:tcPr>
            <w:tcW w:w="1108" w:type="dxa"/>
          </w:tcPr>
          <w:p w14:paraId="169CC8CA" w14:textId="7C0FA1D4" w:rsidR="00173946" w:rsidRPr="000332CA" w:rsidRDefault="00F92432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837</w:t>
            </w:r>
          </w:p>
        </w:tc>
        <w:tc>
          <w:tcPr>
            <w:tcW w:w="684" w:type="dxa"/>
          </w:tcPr>
          <w:p w14:paraId="17CFA32F" w14:textId="6BCACD0B" w:rsidR="00173946" w:rsidRPr="000332CA" w:rsidRDefault="00CF70F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617" w:type="dxa"/>
          </w:tcPr>
          <w:p w14:paraId="13B40596" w14:textId="7CC7DE22" w:rsidR="00173946" w:rsidRPr="000332CA" w:rsidRDefault="00CF70F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51" w:type="dxa"/>
          </w:tcPr>
          <w:p w14:paraId="7C471837" w14:textId="1F8752B3" w:rsidR="00173946" w:rsidRPr="000332CA" w:rsidRDefault="006528CA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942</w:t>
            </w:r>
          </w:p>
        </w:tc>
        <w:tc>
          <w:tcPr>
            <w:tcW w:w="996" w:type="dxa"/>
          </w:tcPr>
          <w:p w14:paraId="4E78F62F" w14:textId="0B229CDD" w:rsidR="00173946" w:rsidRPr="000332CA" w:rsidRDefault="004F5EC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0.098</w:t>
            </w:r>
          </w:p>
        </w:tc>
      </w:tr>
      <w:tr w:rsidR="00173946" w:rsidRPr="000332CA" w14:paraId="2879279C" w14:textId="77777777" w:rsidTr="007E46FE">
        <w:tc>
          <w:tcPr>
            <w:tcW w:w="1496" w:type="dxa"/>
          </w:tcPr>
          <w:p w14:paraId="6067C768" w14:textId="5FE8586D" w:rsidR="00173946" w:rsidRPr="000332CA" w:rsidRDefault="00173946" w:rsidP="00B2722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1267" w:type="dxa"/>
          </w:tcPr>
          <w:p w14:paraId="0859DA65" w14:textId="5F021C9C" w:rsidR="00173946" w:rsidRPr="000332CA" w:rsidRDefault="006C373A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6.1e-06</w:t>
            </w:r>
          </w:p>
        </w:tc>
        <w:tc>
          <w:tcPr>
            <w:tcW w:w="1164" w:type="dxa"/>
          </w:tcPr>
          <w:p w14:paraId="7A1C0099" w14:textId="44C493EB" w:rsidR="00173946" w:rsidRPr="000332CA" w:rsidRDefault="006F4217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1.9e-05</w:t>
            </w:r>
          </w:p>
        </w:tc>
        <w:tc>
          <w:tcPr>
            <w:tcW w:w="984" w:type="dxa"/>
          </w:tcPr>
          <w:p w14:paraId="1F4FD85B" w14:textId="47C0FBD4" w:rsidR="00173946" w:rsidRPr="000332CA" w:rsidRDefault="00F942F6" w:rsidP="00B2722C">
            <w:pPr>
              <w:tabs>
                <w:tab w:val="left" w:pos="460"/>
              </w:tabs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324</w:t>
            </w:r>
          </w:p>
        </w:tc>
        <w:tc>
          <w:tcPr>
            <w:tcW w:w="1108" w:type="dxa"/>
          </w:tcPr>
          <w:p w14:paraId="552BEEC1" w14:textId="714D477F" w:rsidR="00173946" w:rsidRPr="000332CA" w:rsidRDefault="00F92432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750</w:t>
            </w:r>
          </w:p>
        </w:tc>
        <w:tc>
          <w:tcPr>
            <w:tcW w:w="684" w:type="dxa"/>
          </w:tcPr>
          <w:p w14:paraId="117337D6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0C31B86E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6A7D0377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58FACC36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3946" w:rsidRPr="000332CA" w14:paraId="40752B40" w14:textId="77777777" w:rsidTr="007E46FE">
        <w:tc>
          <w:tcPr>
            <w:tcW w:w="1496" w:type="dxa"/>
          </w:tcPr>
          <w:p w14:paraId="3B5CBCC2" w14:textId="1FEDA58C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332CA">
              <w:rPr>
                <w:rFonts w:ascii="Times New Roman" w:hAnsi="Times New Roman" w:cs="Times New Roman"/>
                <w:b/>
                <w:lang w:val="en-US"/>
              </w:rPr>
              <w:t>SFOF</w:t>
            </w:r>
          </w:p>
        </w:tc>
        <w:tc>
          <w:tcPr>
            <w:tcW w:w="1267" w:type="dxa"/>
          </w:tcPr>
          <w:p w14:paraId="6FC23325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4" w:type="dxa"/>
          </w:tcPr>
          <w:p w14:paraId="0830F606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4" w:type="dxa"/>
          </w:tcPr>
          <w:p w14:paraId="595B0717" w14:textId="77777777" w:rsidR="00173946" w:rsidRPr="000332CA" w:rsidRDefault="00173946" w:rsidP="00B2722C">
            <w:pPr>
              <w:tabs>
                <w:tab w:val="left" w:pos="460"/>
              </w:tabs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08" w:type="dxa"/>
          </w:tcPr>
          <w:p w14:paraId="142BDF11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84" w:type="dxa"/>
          </w:tcPr>
          <w:p w14:paraId="72193D41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4D4FDBA7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0BAA6505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22F23202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73946" w:rsidRPr="000332CA" w14:paraId="6B5081D0" w14:textId="77777777" w:rsidTr="007E46FE">
        <w:tc>
          <w:tcPr>
            <w:tcW w:w="1496" w:type="dxa"/>
          </w:tcPr>
          <w:p w14:paraId="6DB03B59" w14:textId="473C76CC" w:rsidR="00173946" w:rsidRPr="000332CA" w:rsidRDefault="00173946" w:rsidP="00B2722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DUI</w:t>
            </w:r>
          </w:p>
        </w:tc>
        <w:tc>
          <w:tcPr>
            <w:tcW w:w="1267" w:type="dxa"/>
          </w:tcPr>
          <w:p w14:paraId="1CE1A864" w14:textId="6EAF6134" w:rsidR="00173946" w:rsidRPr="000332CA" w:rsidRDefault="00B3507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4.3e-06</w:t>
            </w:r>
          </w:p>
        </w:tc>
        <w:tc>
          <w:tcPr>
            <w:tcW w:w="1164" w:type="dxa"/>
          </w:tcPr>
          <w:p w14:paraId="1805BCE7" w14:textId="0DC3C28E" w:rsidR="00173946" w:rsidRPr="000332CA" w:rsidRDefault="006E5D40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5.3e-06</w:t>
            </w:r>
          </w:p>
        </w:tc>
        <w:tc>
          <w:tcPr>
            <w:tcW w:w="984" w:type="dxa"/>
          </w:tcPr>
          <w:p w14:paraId="2F2CA2B7" w14:textId="728DE393" w:rsidR="00173946" w:rsidRPr="000332CA" w:rsidRDefault="00C811E9" w:rsidP="00B2722C">
            <w:pPr>
              <w:tabs>
                <w:tab w:val="left" w:pos="460"/>
              </w:tabs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0.809</w:t>
            </w:r>
          </w:p>
        </w:tc>
        <w:tc>
          <w:tcPr>
            <w:tcW w:w="1108" w:type="dxa"/>
          </w:tcPr>
          <w:p w14:paraId="5E6B142E" w14:textId="39D11872" w:rsidR="00173946" w:rsidRPr="000332CA" w:rsidRDefault="00C811E9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429</w:t>
            </w:r>
          </w:p>
        </w:tc>
        <w:tc>
          <w:tcPr>
            <w:tcW w:w="684" w:type="dxa"/>
          </w:tcPr>
          <w:p w14:paraId="4CF21069" w14:textId="18C621F6" w:rsidR="00173946" w:rsidRPr="000332CA" w:rsidRDefault="00C811E9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617" w:type="dxa"/>
          </w:tcPr>
          <w:p w14:paraId="7D6C74F7" w14:textId="7CB099EC" w:rsidR="00173946" w:rsidRPr="000332CA" w:rsidRDefault="00D102B1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951" w:type="dxa"/>
          </w:tcPr>
          <w:p w14:paraId="44D02C5B" w14:textId="1E743D6E" w:rsidR="00173946" w:rsidRPr="000332CA" w:rsidRDefault="00C811E9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6801</w:t>
            </w:r>
          </w:p>
        </w:tc>
        <w:tc>
          <w:tcPr>
            <w:tcW w:w="996" w:type="dxa"/>
          </w:tcPr>
          <w:p w14:paraId="01426605" w14:textId="7A5C5AEA" w:rsidR="00173946" w:rsidRPr="000332CA" w:rsidRDefault="00B7526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0.061</w:t>
            </w:r>
          </w:p>
        </w:tc>
      </w:tr>
      <w:tr w:rsidR="00173946" w:rsidRPr="000332CA" w14:paraId="75EE3C4A" w14:textId="77777777" w:rsidTr="007E46FE">
        <w:tc>
          <w:tcPr>
            <w:tcW w:w="1496" w:type="dxa"/>
          </w:tcPr>
          <w:p w14:paraId="60B7AD5D" w14:textId="75A64F0A" w:rsidR="00173946" w:rsidRPr="000332CA" w:rsidRDefault="00173946" w:rsidP="00B2722C">
            <w:pPr>
              <w:spacing w:before="100" w:beforeAutospacing="1" w:after="100" w:afterAutospacing="1" w:line="36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AP</w:t>
            </w:r>
          </w:p>
        </w:tc>
        <w:tc>
          <w:tcPr>
            <w:tcW w:w="1267" w:type="dxa"/>
          </w:tcPr>
          <w:p w14:paraId="0182C518" w14:textId="667E5C28" w:rsidR="00173946" w:rsidRPr="000332CA" w:rsidRDefault="00D34E82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2.2e-06</w:t>
            </w:r>
          </w:p>
        </w:tc>
        <w:tc>
          <w:tcPr>
            <w:tcW w:w="1164" w:type="dxa"/>
          </w:tcPr>
          <w:p w14:paraId="10CFEA4F" w14:textId="7E640039" w:rsidR="00173946" w:rsidRPr="000332CA" w:rsidRDefault="00BD6C0D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1.9e-05</w:t>
            </w:r>
          </w:p>
        </w:tc>
        <w:tc>
          <w:tcPr>
            <w:tcW w:w="984" w:type="dxa"/>
          </w:tcPr>
          <w:p w14:paraId="135CA235" w14:textId="7D2C86E9" w:rsidR="00173946" w:rsidRPr="000332CA" w:rsidRDefault="00C811E9" w:rsidP="00B2722C">
            <w:pPr>
              <w:tabs>
                <w:tab w:val="left" w:pos="460"/>
              </w:tabs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-0.113</w:t>
            </w:r>
          </w:p>
        </w:tc>
        <w:tc>
          <w:tcPr>
            <w:tcW w:w="1108" w:type="dxa"/>
          </w:tcPr>
          <w:p w14:paraId="63C7917F" w14:textId="646EB46D" w:rsidR="00173946" w:rsidRPr="000332CA" w:rsidRDefault="00C811E9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  <w:r w:rsidRPr="000332CA">
              <w:rPr>
                <w:rFonts w:ascii="Times New Roman" w:hAnsi="Times New Roman" w:cs="Times New Roman"/>
                <w:lang w:val="en-US"/>
              </w:rPr>
              <w:t>0.911</w:t>
            </w:r>
          </w:p>
        </w:tc>
        <w:tc>
          <w:tcPr>
            <w:tcW w:w="684" w:type="dxa"/>
          </w:tcPr>
          <w:p w14:paraId="7A25AD35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17" w:type="dxa"/>
          </w:tcPr>
          <w:p w14:paraId="1272BA5A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1" w:type="dxa"/>
          </w:tcPr>
          <w:p w14:paraId="5663B7FB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6" w:type="dxa"/>
          </w:tcPr>
          <w:p w14:paraId="4A95F53F" w14:textId="77777777" w:rsidR="00173946" w:rsidRPr="000332CA" w:rsidRDefault="00173946" w:rsidP="00B2722C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E221286" w14:textId="4F2DC44A" w:rsidR="00A32A32" w:rsidRPr="000332CA" w:rsidRDefault="00A32A32" w:rsidP="00C01AB2">
      <w:pPr>
        <w:jc w:val="both"/>
        <w:rPr>
          <w:rFonts w:ascii="Times New Roman" w:hAnsi="Times New Roman" w:cs="Times New Roman"/>
          <w:lang w:val="en-US"/>
        </w:rPr>
      </w:pPr>
      <w:r w:rsidRPr="000332CA">
        <w:rPr>
          <w:rFonts w:ascii="Times New Roman" w:hAnsi="Times New Roman" w:cs="Times New Roman"/>
          <w:lang w:val="en-US"/>
        </w:rPr>
        <w:t>*</w:t>
      </w:r>
      <w:r w:rsidRPr="000332CA">
        <w:rPr>
          <w:rFonts w:ascii="Times New Roman" w:hAnsi="Times New Roman" w:cs="Times New Roman"/>
          <w:vertAlign w:val="superscript"/>
          <w:lang w:val="en-US"/>
        </w:rPr>
        <w:t xml:space="preserve">1 </w:t>
      </w:r>
      <w:r w:rsidRPr="000332CA">
        <w:rPr>
          <w:rFonts w:ascii="Times New Roman" w:hAnsi="Times New Roman" w:cs="Times New Roman"/>
          <w:lang w:val="en-US"/>
        </w:rPr>
        <w:t>Regional mean FA of significant clusters identified with Tract-Based Spatial Statistics</w:t>
      </w:r>
      <w:r w:rsidR="00F66535" w:rsidRPr="000332CA">
        <w:rPr>
          <w:rFonts w:ascii="Times New Roman" w:hAnsi="Times New Roman" w:cs="Times New Roman"/>
          <w:lang w:val="en-US"/>
        </w:rPr>
        <w:t xml:space="preserve"> (TBSS)</w:t>
      </w:r>
      <w:r w:rsidRPr="000332CA">
        <w:rPr>
          <w:rFonts w:ascii="Times New Roman" w:hAnsi="Times New Roman" w:cs="Times New Roman"/>
          <w:lang w:val="en-US"/>
        </w:rPr>
        <w:t xml:space="preserve">; </w:t>
      </w:r>
      <w:r w:rsidR="002646DD" w:rsidRPr="000332CA">
        <w:rPr>
          <w:rFonts w:ascii="Times New Roman" w:hAnsi="Times New Roman" w:cs="Times New Roman"/>
          <w:lang w:val="en-US"/>
        </w:rPr>
        <w:t xml:space="preserve">S.E. = standard error, </w:t>
      </w:r>
      <w:r w:rsidRPr="000332CA">
        <w:rPr>
          <w:rFonts w:ascii="Times New Roman" w:hAnsi="Times New Roman" w:cs="Times New Roman"/>
          <w:lang w:val="en-US"/>
        </w:rPr>
        <w:t>D</w:t>
      </w:r>
      <w:r w:rsidR="001E1A44" w:rsidRPr="000332CA">
        <w:rPr>
          <w:rFonts w:ascii="Times New Roman" w:hAnsi="Times New Roman" w:cs="Times New Roman"/>
          <w:lang w:val="en-US"/>
        </w:rPr>
        <w:t>U</w:t>
      </w:r>
      <w:r w:rsidRPr="000332CA">
        <w:rPr>
          <w:rFonts w:ascii="Times New Roman" w:hAnsi="Times New Roman" w:cs="Times New Roman"/>
          <w:lang w:val="en-US"/>
        </w:rPr>
        <w:t xml:space="preserve">I = </w:t>
      </w:r>
      <w:r w:rsidR="002646DD" w:rsidRPr="000332CA">
        <w:rPr>
          <w:rFonts w:ascii="Times New Roman" w:hAnsi="Times New Roman" w:cs="Times New Roman"/>
          <w:lang w:val="en-US"/>
        </w:rPr>
        <w:t>d</w:t>
      </w:r>
      <w:r w:rsidRPr="000332CA">
        <w:rPr>
          <w:rFonts w:ascii="Times New Roman" w:hAnsi="Times New Roman" w:cs="Times New Roman"/>
          <w:lang w:val="en-US"/>
        </w:rPr>
        <w:t xml:space="preserve">uration of illness &amp; AP = </w:t>
      </w:r>
      <w:r w:rsidR="002646DD" w:rsidRPr="000332CA">
        <w:rPr>
          <w:rFonts w:ascii="Times New Roman" w:hAnsi="Times New Roman" w:cs="Times New Roman"/>
          <w:lang w:val="en-US"/>
        </w:rPr>
        <w:t>a</w:t>
      </w:r>
      <w:r w:rsidRPr="000332CA">
        <w:rPr>
          <w:rFonts w:ascii="Times New Roman" w:hAnsi="Times New Roman" w:cs="Times New Roman"/>
          <w:lang w:val="en-US"/>
        </w:rPr>
        <w:t xml:space="preserve">ntipsychotic use (coded yes (1)/no (0)); ACR-IFOF = anterior corona radiata, 16% inferior </w:t>
      </w:r>
      <w:proofErr w:type="spellStart"/>
      <w:r w:rsidRPr="000332CA">
        <w:rPr>
          <w:rFonts w:ascii="Times New Roman" w:hAnsi="Times New Roman" w:cs="Times New Roman"/>
          <w:lang w:val="en-US"/>
        </w:rPr>
        <w:t>fronto</w:t>
      </w:r>
      <w:proofErr w:type="spellEnd"/>
      <w:r w:rsidRPr="000332CA">
        <w:rPr>
          <w:rFonts w:ascii="Times New Roman" w:hAnsi="Times New Roman" w:cs="Times New Roman"/>
          <w:lang w:val="en-US"/>
        </w:rPr>
        <w:t xml:space="preserve">-occipital fasciculus, SLF = superior longitudinal fasciculus, ACR = anterior corona radiata, CC = corpus callosum. </w:t>
      </w:r>
    </w:p>
    <w:sectPr w:rsidR="00A32A32" w:rsidRPr="000332CA" w:rsidSect="0014486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8C5DC7" w14:textId="77777777" w:rsidR="0074215F" w:rsidRDefault="0074215F" w:rsidP="00E77016">
      <w:r>
        <w:separator/>
      </w:r>
    </w:p>
  </w:endnote>
  <w:endnote w:type="continuationSeparator" w:id="0">
    <w:p w14:paraId="116E9CBF" w14:textId="77777777" w:rsidR="0074215F" w:rsidRDefault="0074215F" w:rsidP="00E77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D48670" w14:textId="77777777" w:rsidR="0074215F" w:rsidRDefault="0074215F" w:rsidP="00E77016">
      <w:r>
        <w:separator/>
      </w:r>
    </w:p>
  </w:footnote>
  <w:footnote w:type="continuationSeparator" w:id="0">
    <w:p w14:paraId="56ECA37F" w14:textId="77777777" w:rsidR="0074215F" w:rsidRDefault="0074215F" w:rsidP="00E770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5A6A07"/>
    <w:multiLevelType w:val="multilevel"/>
    <w:tmpl w:val="DB249AC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C0C1C93"/>
    <w:multiLevelType w:val="multilevel"/>
    <w:tmpl w:val="68EED71E"/>
    <w:lvl w:ilvl="0">
      <w:start w:val="1"/>
      <w:numFmt w:val="decimal"/>
      <w:lvlText w:val="%1."/>
      <w:lvlJc w:val="left"/>
      <w:pPr>
        <w:ind w:left="400" w:hanging="400"/>
      </w:pPr>
      <w:rPr>
        <w:rFonts w:hint="default"/>
        <w:b w:val="0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b w:val="0"/>
      </w:rPr>
    </w:lvl>
  </w:abstractNum>
  <w:abstractNum w:abstractNumId="2" w15:restartNumberingAfterBreak="0">
    <w:nsid w:val="50DA0FC3"/>
    <w:multiLevelType w:val="multilevel"/>
    <w:tmpl w:val="51AEEC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C0A"/>
    <w:rsid w:val="00021780"/>
    <w:rsid w:val="000322C3"/>
    <w:rsid w:val="000332CA"/>
    <w:rsid w:val="00042130"/>
    <w:rsid w:val="00042C26"/>
    <w:rsid w:val="0004423B"/>
    <w:rsid w:val="00047C72"/>
    <w:rsid w:val="00067453"/>
    <w:rsid w:val="00096340"/>
    <w:rsid w:val="000A1013"/>
    <w:rsid w:val="000C0455"/>
    <w:rsid w:val="000D1F21"/>
    <w:rsid w:val="000E0C29"/>
    <w:rsid w:val="000E2802"/>
    <w:rsid w:val="000F4844"/>
    <w:rsid w:val="000F51A8"/>
    <w:rsid w:val="001018C5"/>
    <w:rsid w:val="00106209"/>
    <w:rsid w:val="00117488"/>
    <w:rsid w:val="0012042B"/>
    <w:rsid w:val="001235A9"/>
    <w:rsid w:val="00136B3A"/>
    <w:rsid w:val="00144862"/>
    <w:rsid w:val="00145AEF"/>
    <w:rsid w:val="00162CFC"/>
    <w:rsid w:val="00173946"/>
    <w:rsid w:val="001A2D79"/>
    <w:rsid w:val="001B12A0"/>
    <w:rsid w:val="001B5C0A"/>
    <w:rsid w:val="001B7E41"/>
    <w:rsid w:val="001D36D5"/>
    <w:rsid w:val="001E1A44"/>
    <w:rsid w:val="001E598E"/>
    <w:rsid w:val="00200EBE"/>
    <w:rsid w:val="002118BE"/>
    <w:rsid w:val="002301C1"/>
    <w:rsid w:val="00250912"/>
    <w:rsid w:val="002646DD"/>
    <w:rsid w:val="00266042"/>
    <w:rsid w:val="00267EB4"/>
    <w:rsid w:val="00286BC0"/>
    <w:rsid w:val="002C1D92"/>
    <w:rsid w:val="002C5873"/>
    <w:rsid w:val="002F1263"/>
    <w:rsid w:val="00325DD7"/>
    <w:rsid w:val="00366910"/>
    <w:rsid w:val="00370E47"/>
    <w:rsid w:val="003A184D"/>
    <w:rsid w:val="003A61A0"/>
    <w:rsid w:val="003C64A4"/>
    <w:rsid w:val="003F252F"/>
    <w:rsid w:val="00406E50"/>
    <w:rsid w:val="00414021"/>
    <w:rsid w:val="00416C81"/>
    <w:rsid w:val="0042512A"/>
    <w:rsid w:val="004579F1"/>
    <w:rsid w:val="00472915"/>
    <w:rsid w:val="0047512E"/>
    <w:rsid w:val="004A37BC"/>
    <w:rsid w:val="004D1FCB"/>
    <w:rsid w:val="004D6635"/>
    <w:rsid w:val="004F4B2C"/>
    <w:rsid w:val="004F5EC0"/>
    <w:rsid w:val="0050500F"/>
    <w:rsid w:val="00510A6B"/>
    <w:rsid w:val="005249A0"/>
    <w:rsid w:val="00554981"/>
    <w:rsid w:val="005622A6"/>
    <w:rsid w:val="00585F60"/>
    <w:rsid w:val="00591C9B"/>
    <w:rsid w:val="00594248"/>
    <w:rsid w:val="005B2DDA"/>
    <w:rsid w:val="005B547B"/>
    <w:rsid w:val="005D119C"/>
    <w:rsid w:val="005F262D"/>
    <w:rsid w:val="006024ED"/>
    <w:rsid w:val="00607CC9"/>
    <w:rsid w:val="00611F26"/>
    <w:rsid w:val="00622A59"/>
    <w:rsid w:val="0062523B"/>
    <w:rsid w:val="006412C8"/>
    <w:rsid w:val="00645758"/>
    <w:rsid w:val="006528CA"/>
    <w:rsid w:val="006565E6"/>
    <w:rsid w:val="00670B54"/>
    <w:rsid w:val="006716AA"/>
    <w:rsid w:val="0068778F"/>
    <w:rsid w:val="00695EAC"/>
    <w:rsid w:val="006B1DBB"/>
    <w:rsid w:val="006B5E9F"/>
    <w:rsid w:val="006B6E00"/>
    <w:rsid w:val="006C373A"/>
    <w:rsid w:val="006C4DFC"/>
    <w:rsid w:val="006E5D40"/>
    <w:rsid w:val="006F4217"/>
    <w:rsid w:val="00715961"/>
    <w:rsid w:val="007176E8"/>
    <w:rsid w:val="007304D6"/>
    <w:rsid w:val="00730E26"/>
    <w:rsid w:val="00731307"/>
    <w:rsid w:val="0074215F"/>
    <w:rsid w:val="00750645"/>
    <w:rsid w:val="00784467"/>
    <w:rsid w:val="00794BC0"/>
    <w:rsid w:val="007C3541"/>
    <w:rsid w:val="007C6751"/>
    <w:rsid w:val="007E0340"/>
    <w:rsid w:val="007E3C68"/>
    <w:rsid w:val="007E46FE"/>
    <w:rsid w:val="007F08C0"/>
    <w:rsid w:val="007F4475"/>
    <w:rsid w:val="007F6C56"/>
    <w:rsid w:val="00820D47"/>
    <w:rsid w:val="008348D5"/>
    <w:rsid w:val="00837A61"/>
    <w:rsid w:val="008500DA"/>
    <w:rsid w:val="00850B0C"/>
    <w:rsid w:val="00857155"/>
    <w:rsid w:val="00867BFC"/>
    <w:rsid w:val="0087685B"/>
    <w:rsid w:val="008B1937"/>
    <w:rsid w:val="008B48AA"/>
    <w:rsid w:val="008B6F8B"/>
    <w:rsid w:val="008E464F"/>
    <w:rsid w:val="00911289"/>
    <w:rsid w:val="00912F4A"/>
    <w:rsid w:val="00922A3F"/>
    <w:rsid w:val="0093072E"/>
    <w:rsid w:val="00944640"/>
    <w:rsid w:val="009A3A69"/>
    <w:rsid w:val="009A460F"/>
    <w:rsid w:val="009B41FE"/>
    <w:rsid w:val="009D7722"/>
    <w:rsid w:val="009E7287"/>
    <w:rsid w:val="009F7BC2"/>
    <w:rsid w:val="00A15FDB"/>
    <w:rsid w:val="00A16261"/>
    <w:rsid w:val="00A238FF"/>
    <w:rsid w:val="00A30A5D"/>
    <w:rsid w:val="00A32A32"/>
    <w:rsid w:val="00A67B45"/>
    <w:rsid w:val="00A765A9"/>
    <w:rsid w:val="00A93876"/>
    <w:rsid w:val="00A96FD8"/>
    <w:rsid w:val="00AA0D0C"/>
    <w:rsid w:val="00AA396D"/>
    <w:rsid w:val="00AA5121"/>
    <w:rsid w:val="00AA6E6F"/>
    <w:rsid w:val="00AD03B9"/>
    <w:rsid w:val="00AD0F5F"/>
    <w:rsid w:val="00AD4D8F"/>
    <w:rsid w:val="00AD62DB"/>
    <w:rsid w:val="00AF515B"/>
    <w:rsid w:val="00B0334D"/>
    <w:rsid w:val="00B229B8"/>
    <w:rsid w:val="00B2722C"/>
    <w:rsid w:val="00B35070"/>
    <w:rsid w:val="00B43A26"/>
    <w:rsid w:val="00B45648"/>
    <w:rsid w:val="00B50824"/>
    <w:rsid w:val="00B74AA6"/>
    <w:rsid w:val="00B75266"/>
    <w:rsid w:val="00B96080"/>
    <w:rsid w:val="00B96AC0"/>
    <w:rsid w:val="00BB6FCE"/>
    <w:rsid w:val="00BC6DCB"/>
    <w:rsid w:val="00BD6C0D"/>
    <w:rsid w:val="00C01AB2"/>
    <w:rsid w:val="00C41145"/>
    <w:rsid w:val="00C41C9D"/>
    <w:rsid w:val="00C523AB"/>
    <w:rsid w:val="00C62BE5"/>
    <w:rsid w:val="00C711BE"/>
    <w:rsid w:val="00C77934"/>
    <w:rsid w:val="00C811E9"/>
    <w:rsid w:val="00C82441"/>
    <w:rsid w:val="00CB5EE4"/>
    <w:rsid w:val="00CC1459"/>
    <w:rsid w:val="00CC1EF9"/>
    <w:rsid w:val="00CC2FF5"/>
    <w:rsid w:val="00CD1763"/>
    <w:rsid w:val="00CF6F60"/>
    <w:rsid w:val="00CF70F0"/>
    <w:rsid w:val="00D102B1"/>
    <w:rsid w:val="00D3084D"/>
    <w:rsid w:val="00D34E82"/>
    <w:rsid w:val="00D53B56"/>
    <w:rsid w:val="00D5600F"/>
    <w:rsid w:val="00D8111F"/>
    <w:rsid w:val="00D85210"/>
    <w:rsid w:val="00DB7895"/>
    <w:rsid w:val="00DD5350"/>
    <w:rsid w:val="00E13581"/>
    <w:rsid w:val="00E3421D"/>
    <w:rsid w:val="00E3743A"/>
    <w:rsid w:val="00E377A0"/>
    <w:rsid w:val="00E51CFE"/>
    <w:rsid w:val="00E77016"/>
    <w:rsid w:val="00E90BD8"/>
    <w:rsid w:val="00EA1E0E"/>
    <w:rsid w:val="00EA72E7"/>
    <w:rsid w:val="00EB7DCF"/>
    <w:rsid w:val="00ED3D80"/>
    <w:rsid w:val="00EE2CE3"/>
    <w:rsid w:val="00EE7F72"/>
    <w:rsid w:val="00F66535"/>
    <w:rsid w:val="00F80FC5"/>
    <w:rsid w:val="00F92432"/>
    <w:rsid w:val="00F942F6"/>
    <w:rsid w:val="00F9579F"/>
    <w:rsid w:val="00FA64DB"/>
    <w:rsid w:val="00FA65B1"/>
    <w:rsid w:val="00FB2E8D"/>
    <w:rsid w:val="00FD193C"/>
    <w:rsid w:val="00FD7F56"/>
    <w:rsid w:val="00FF0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15A0D5"/>
  <w15:chartTrackingRefBased/>
  <w15:docId w15:val="{EA60A342-7EEC-6D4D-9B71-4D520426F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B5C0A"/>
    <w:pPr>
      <w:spacing w:before="100" w:beforeAutospacing="1" w:after="100" w:afterAutospacing="1"/>
    </w:pPr>
    <w:rPr>
      <w:rFonts w:ascii="Times New Roman" w:eastAsiaTheme="minorEastAsia" w:hAnsi="Times New Roman" w:cs="Times New Roman"/>
      <w:lang w:eastAsia="de-DE"/>
    </w:rPr>
  </w:style>
  <w:style w:type="table" w:styleId="LightShading">
    <w:name w:val="Light Shading"/>
    <w:basedOn w:val="TableNormal"/>
    <w:uiPriority w:val="60"/>
    <w:rsid w:val="003F252F"/>
    <w:rPr>
      <w:rFonts w:eastAsiaTheme="minorEastAsia"/>
      <w:color w:val="000000" w:themeColor="text1" w:themeShade="BF"/>
      <w:sz w:val="22"/>
      <w:szCs w:val="22"/>
      <w:lang w:val="nb-NO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A765A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701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016"/>
  </w:style>
  <w:style w:type="paragraph" w:styleId="Footer">
    <w:name w:val="footer"/>
    <w:basedOn w:val="Normal"/>
    <w:link w:val="FooterChar"/>
    <w:uiPriority w:val="99"/>
    <w:unhideWhenUsed/>
    <w:rsid w:val="00E7701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016"/>
  </w:style>
  <w:style w:type="character" w:styleId="PageNumber">
    <w:name w:val="page number"/>
    <w:basedOn w:val="DefaultParagraphFont"/>
    <w:uiPriority w:val="99"/>
    <w:semiHidden/>
    <w:unhideWhenUsed/>
    <w:rsid w:val="00E77016"/>
  </w:style>
  <w:style w:type="character" w:styleId="Hyperlink">
    <w:name w:val="Hyperlink"/>
    <w:basedOn w:val="DefaultParagraphFont"/>
    <w:uiPriority w:val="99"/>
    <w:unhideWhenUsed/>
    <w:rsid w:val="00585F6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E342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045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455"/>
    <w:rPr>
      <w:rFonts w:ascii="Times New Roma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96080"/>
  </w:style>
  <w:style w:type="character" w:styleId="CommentReference">
    <w:name w:val="annotation reference"/>
    <w:basedOn w:val="DefaultParagraphFont"/>
    <w:uiPriority w:val="99"/>
    <w:semiHidden/>
    <w:unhideWhenUsed/>
    <w:rsid w:val="005050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00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00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00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00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32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8</Words>
  <Characters>113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Barth</dc:creator>
  <cp:keywords/>
  <dc:description/>
  <cp:lastModifiedBy>Admin</cp:lastModifiedBy>
  <cp:revision>3</cp:revision>
  <cp:lastPrinted>2019-05-08T21:29:00Z</cp:lastPrinted>
  <dcterms:created xsi:type="dcterms:W3CDTF">2020-05-15T17:57:00Z</dcterms:created>
  <dcterms:modified xsi:type="dcterms:W3CDTF">2020-05-23T06:56:00Z</dcterms:modified>
</cp:coreProperties>
</file>